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E4A0B8" w14:textId="2591993A" w:rsidR="005E38B6" w:rsidRPr="00466015" w:rsidRDefault="00000000" w:rsidP="00466015">
      <w:pPr>
        <w:spacing w:line="360" w:lineRule="auto"/>
        <w:rPr>
          <w:rFonts w:ascii="Arial" w:hAnsi="Arial" w:cs="Arial"/>
          <w:b/>
          <w:bCs/>
          <w:sz w:val="20"/>
          <w:szCs w:val="22"/>
        </w:rPr>
      </w:pPr>
      <w:r w:rsidRPr="00466015">
        <w:rPr>
          <w:rFonts w:ascii="Arial" w:hAnsi="Arial" w:cs="Arial"/>
          <w:b/>
          <w:bCs/>
          <w:sz w:val="20"/>
          <w:szCs w:val="22"/>
        </w:rPr>
        <w:t>Supplementary Table</w:t>
      </w:r>
      <w:r w:rsidR="00466015" w:rsidRPr="00466015">
        <w:rPr>
          <w:rFonts w:ascii="Arial" w:hAnsi="Arial" w:cs="Arial" w:hint="eastAsia"/>
          <w:b/>
          <w:bCs/>
          <w:sz w:val="20"/>
          <w:szCs w:val="22"/>
        </w:rPr>
        <w:t xml:space="preserve"> 2</w:t>
      </w:r>
      <w:r w:rsidRPr="00466015">
        <w:rPr>
          <w:rFonts w:ascii="Arial" w:hAnsi="Arial" w:cs="Arial"/>
          <w:b/>
          <w:bCs/>
          <w:sz w:val="20"/>
          <w:szCs w:val="22"/>
        </w:rPr>
        <w:t xml:space="preserve"> Demographic and clinical characteristics of </w:t>
      </w:r>
      <w:r w:rsidR="00466015" w:rsidRPr="00466015">
        <w:rPr>
          <w:rFonts w:ascii="Arial" w:hAnsi="Arial" w:cs="Arial"/>
          <w:b/>
          <w:bCs/>
          <w:sz w:val="20"/>
          <w:szCs w:val="20"/>
        </w:rPr>
        <w:t>the</w:t>
      </w:r>
      <w:r w:rsidR="00466015" w:rsidRPr="00466015">
        <w:rPr>
          <w:rFonts w:ascii="Arial" w:hAnsi="Arial" w:cs="Arial" w:hint="eastAsia"/>
          <w:b/>
          <w:bCs/>
          <w:sz w:val="20"/>
          <w:szCs w:val="20"/>
        </w:rPr>
        <w:t xml:space="preserve"> second </w:t>
      </w:r>
      <w:r w:rsidR="00466015" w:rsidRPr="00466015">
        <w:rPr>
          <w:rFonts w:ascii="Arial" w:hAnsi="Arial" w:cs="Arial"/>
          <w:b/>
          <w:bCs/>
          <w:sz w:val="20"/>
          <w:szCs w:val="20"/>
        </w:rPr>
        <w:t>cohort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094"/>
        <w:gridCol w:w="1898"/>
        <w:gridCol w:w="1746"/>
        <w:gridCol w:w="1677"/>
      </w:tblGrid>
      <w:tr w:rsidR="005E38B6" w14:paraId="17A69BDB" w14:textId="77777777">
        <w:trPr>
          <w:trHeight w:val="323"/>
        </w:trPr>
        <w:tc>
          <w:tcPr>
            <w:tcW w:w="3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38AB3903" w14:textId="77777777" w:rsidR="005E38B6" w:rsidRDefault="00000000" w:rsidP="00466015">
            <w:pPr>
              <w:spacing w:line="360" w:lineRule="auto"/>
              <w:rPr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Characteristics</w:t>
            </w:r>
          </w:p>
        </w:tc>
        <w:tc>
          <w:tcPr>
            <w:tcW w:w="18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25382173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MAP(n=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2"/>
              </w:rPr>
              <w:t>36</w:t>
            </w: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)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66E2AD9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SAP(n=2</w:t>
            </w:r>
            <w:r>
              <w:rPr>
                <w:rFonts w:ascii="Arial" w:hAnsi="Arial" w:cs="Arial" w:hint="eastAsia"/>
                <w:b/>
                <w:color w:val="000000"/>
                <w:sz w:val="20"/>
                <w:szCs w:val="22"/>
              </w:rPr>
              <w:t>6</w:t>
            </w: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)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791B116A" w14:textId="07B8AE03" w:rsidR="005E38B6" w:rsidRDefault="00000000" w:rsidP="00466015">
            <w:pPr>
              <w:spacing w:line="360" w:lineRule="auto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0"/>
                <w:szCs w:val="22"/>
              </w:rPr>
              <w:t>p value</w:t>
            </w:r>
          </w:p>
        </w:tc>
      </w:tr>
      <w:tr w:rsidR="005E38B6" w14:paraId="0276AC1B" w14:textId="77777777">
        <w:tc>
          <w:tcPr>
            <w:tcW w:w="30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92822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Gender,Male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A31693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4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.2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0F3407A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0.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9EAE746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94</w:t>
            </w:r>
          </w:p>
        </w:tc>
      </w:tr>
      <w:tr w:rsidR="005E38B6" w14:paraId="6AEF86DB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F3854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ge(years)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53CF0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.4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76801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0.9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12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2B536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58</w:t>
            </w:r>
          </w:p>
        </w:tc>
      </w:tr>
      <w:tr w:rsidR="005E38B6" w14:paraId="29E87EDD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B80FF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BMI,mean</w:t>
            </w:r>
            <w:proofErr w:type="spellEnd"/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(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2CD1F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.7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.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75F10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.7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.9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D2943E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58</w:t>
            </w:r>
          </w:p>
        </w:tc>
      </w:tr>
      <w:tr w:rsidR="005E38B6" w14:paraId="2B2A7A3B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73B6A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Drinking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434E3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6.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DF6340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.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33DFE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0</w:t>
            </w:r>
          </w:p>
        </w:tc>
      </w:tr>
      <w:tr w:rsidR="005E38B6" w14:paraId="7A989355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200BF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Smoking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21DB5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3.9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341E8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5.4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99A05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000</w:t>
            </w:r>
          </w:p>
        </w:tc>
      </w:tr>
      <w:tr w:rsidR="005E38B6" w14:paraId="74AC070B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50723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ypertension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8387E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6.7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9115AA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3.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8F9BE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36</w:t>
            </w:r>
          </w:p>
        </w:tc>
      </w:tr>
      <w:tr w:rsidR="005E38B6" w14:paraId="37D224AC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65E13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Diabetes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1C0341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7.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53B3B9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3.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F3F17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73</w:t>
            </w:r>
          </w:p>
        </w:tc>
      </w:tr>
      <w:tr w:rsidR="005E38B6" w14:paraId="051224F5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23C8B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IPN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6251F6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.8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B98D8D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3.1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0025F0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001</w:t>
            </w:r>
          </w:p>
        </w:tc>
      </w:tr>
      <w:tr w:rsidR="005E38B6" w14:paraId="18142A5B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9F74A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Hemoglobin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3661E6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27.8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1.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09BC9F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.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7.3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8212DF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5</w:t>
            </w:r>
          </w:p>
        </w:tc>
      </w:tr>
      <w:tr w:rsidR="005E38B6" w14:paraId="08DA319A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E6B6A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ST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CE59E7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9.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2.1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53B1D3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1.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9.3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209AF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45</w:t>
            </w:r>
          </w:p>
        </w:tc>
      </w:tr>
      <w:tr w:rsidR="005E38B6" w14:paraId="658C6EA1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242A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LT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02F097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8.3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0.7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8770DD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2.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0.7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F00D5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33</w:t>
            </w:r>
          </w:p>
        </w:tc>
      </w:tr>
      <w:tr w:rsidR="005E38B6" w14:paraId="3D5D3587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1A49C1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Bilirubin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38A04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2.1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6.4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BF8188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1.6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6.1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93FD8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67</w:t>
            </w:r>
          </w:p>
        </w:tc>
      </w:tr>
      <w:tr w:rsidR="005E38B6" w14:paraId="2875BED4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D04B0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Albumin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B862C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.2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.7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1A21E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2.9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.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083829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52</w:t>
            </w:r>
          </w:p>
        </w:tc>
      </w:tr>
      <w:tr w:rsidR="005E38B6" w14:paraId="7A3B99C9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14B032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Creatinine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7E7B4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.2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.8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3B3EB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6.6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2.8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CA52D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07</w:t>
            </w:r>
          </w:p>
        </w:tc>
      </w:tr>
      <w:tr w:rsidR="005E38B6" w14:paraId="2C1F4404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7D775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Urea_nitroge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2C1CF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7.7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43.0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FBC74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70.29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4.54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067CFE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40</w:t>
            </w:r>
          </w:p>
        </w:tc>
      </w:tr>
      <w:tr w:rsidR="005E38B6" w14:paraId="5ACC22B2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265E68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CRP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D39F9A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64.3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7.9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61F052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49.4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17.9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25AB99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02</w:t>
            </w:r>
          </w:p>
        </w:tc>
      </w:tr>
      <w:tr w:rsidR="005E38B6" w14:paraId="6F1980E3" w14:textId="77777777">
        <w:trPr>
          <w:trHeight w:val="337"/>
        </w:trPr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6EDD6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PCT, </w:t>
            </w:r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mean(</w:t>
            </w:r>
            <w:proofErr w:type="gram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SD)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61F456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9.05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8.71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C56D3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1.97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±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.8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6F295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57</w:t>
            </w:r>
          </w:p>
        </w:tc>
      </w:tr>
      <w:tr w:rsidR="005E38B6" w14:paraId="1F51AF57" w14:textId="77777777"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43047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ICU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451DF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.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37C5E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38.5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FFE014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</w:p>
        </w:tc>
      </w:tr>
      <w:tr w:rsidR="005E38B6" w14:paraId="57DF2373" w14:textId="77777777">
        <w:tc>
          <w:tcPr>
            <w:tcW w:w="3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321E649A" w14:textId="77777777" w:rsidR="005E38B6" w:rsidRDefault="00000000" w:rsidP="00466015">
            <w:pPr>
              <w:widowControl/>
              <w:spacing w:line="360" w:lineRule="auto"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LPN+PCD, </w:t>
            </w:r>
            <w:proofErr w:type="spellStart"/>
            <w:proofErr w:type="gramStart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yes,n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,(%)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#</w:t>
            </w:r>
            <w:proofErr w:type="gramEnd"/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6BDDEE8F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5.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3D9D142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84.6</w:t>
            </w:r>
            <w:r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%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125494E5" w14:textId="77777777" w:rsidR="005E38B6" w:rsidRDefault="00000000" w:rsidP="00466015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0.0001</w:t>
            </w:r>
          </w:p>
        </w:tc>
      </w:tr>
    </w:tbl>
    <w:p w14:paraId="1EC5F008" w14:textId="2EC8D4D0" w:rsidR="005E38B6" w:rsidRDefault="00000000" w:rsidP="00466015">
      <w:pPr>
        <w:spacing w:line="360" w:lineRule="auto"/>
        <w:rPr>
          <w:rFonts w:ascii="Arial" w:hAnsi="Arial" w:cs="Arial"/>
          <w:sz w:val="20"/>
          <w:szCs w:val="22"/>
        </w:rPr>
      </w:pPr>
      <w:r>
        <w:rPr>
          <w:rFonts w:ascii="Arial" w:hAnsi="Arial" w:cs="Arial" w:hint="eastAsia"/>
          <w:sz w:val="20"/>
          <w:szCs w:val="22"/>
        </w:rPr>
        <w:t>*</w:t>
      </w:r>
      <w:r>
        <w:rPr>
          <w:rFonts w:ascii="Arial" w:hAnsi="Arial" w:cs="Arial"/>
          <w:sz w:val="20"/>
          <w:szCs w:val="22"/>
        </w:rPr>
        <w:t>Independent two-sample t-test</w:t>
      </w:r>
      <w:r w:rsidR="00FE4BC7">
        <w:rPr>
          <w:rFonts w:ascii="Arial" w:hAnsi="Arial" w:cs="Arial"/>
          <w:sz w:val="20"/>
          <w:szCs w:val="22"/>
        </w:rPr>
        <w:t>;</w:t>
      </w:r>
      <w:r>
        <w:rPr>
          <w:rFonts w:ascii="Arial" w:hAnsi="Arial" w:cs="Arial" w:hint="eastAsia"/>
          <w:sz w:val="20"/>
          <w:szCs w:val="22"/>
        </w:rPr>
        <w:t xml:space="preserve"> </w:t>
      </w:r>
      <w:r w:rsidRPr="00182D6D">
        <w:rPr>
          <w:rFonts w:ascii="Arial" w:hAnsi="Arial" w:cs="Arial"/>
          <w:sz w:val="20"/>
          <w:szCs w:val="22"/>
          <w:vertAlign w:val="superscript"/>
        </w:rPr>
        <w:t>#</w:t>
      </w:r>
      <w:r>
        <w:rPr>
          <w:rFonts w:ascii="Arial" w:hAnsi="Arial" w:cs="Arial"/>
          <w:sz w:val="20"/>
          <w:szCs w:val="22"/>
        </w:rPr>
        <w:t>Two-sample z-test for proportions</w:t>
      </w:r>
      <w:r w:rsidR="00075E21">
        <w:rPr>
          <w:rFonts w:ascii="Arial" w:hAnsi="Arial" w:cs="Arial"/>
          <w:sz w:val="20"/>
          <w:szCs w:val="22"/>
        </w:rPr>
        <w:t>.</w:t>
      </w:r>
    </w:p>
    <w:sectPr w:rsidR="005E3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B5CBA2" w14:textId="77777777" w:rsidR="00556A8D" w:rsidRDefault="00556A8D" w:rsidP="00466015">
      <w:r>
        <w:separator/>
      </w:r>
    </w:p>
  </w:endnote>
  <w:endnote w:type="continuationSeparator" w:id="0">
    <w:p w14:paraId="2AD0F184" w14:textId="77777777" w:rsidR="00556A8D" w:rsidRDefault="00556A8D" w:rsidP="00466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DA5BE2" w14:textId="77777777" w:rsidR="00556A8D" w:rsidRDefault="00556A8D" w:rsidP="00466015">
      <w:r>
        <w:separator/>
      </w:r>
    </w:p>
  </w:footnote>
  <w:footnote w:type="continuationSeparator" w:id="0">
    <w:p w14:paraId="48E7DB36" w14:textId="77777777" w:rsidR="00556A8D" w:rsidRDefault="00556A8D" w:rsidP="00466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embedSystemFonts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DFC7C07"/>
    <w:rsid w:val="00075E21"/>
    <w:rsid w:val="000D47D0"/>
    <w:rsid w:val="00182D6D"/>
    <w:rsid w:val="001F2128"/>
    <w:rsid w:val="002222AF"/>
    <w:rsid w:val="00466015"/>
    <w:rsid w:val="00556A8D"/>
    <w:rsid w:val="005E38B6"/>
    <w:rsid w:val="00741298"/>
    <w:rsid w:val="00AA217E"/>
    <w:rsid w:val="00B31BE6"/>
    <w:rsid w:val="00B81BE7"/>
    <w:rsid w:val="00FE4BC7"/>
    <w:rsid w:val="093C7535"/>
    <w:rsid w:val="16A20B69"/>
    <w:rsid w:val="1DFC7C07"/>
    <w:rsid w:val="3AE26445"/>
    <w:rsid w:val="6CEE63EF"/>
    <w:rsid w:val="760A3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A1C683"/>
  <w15:docId w15:val="{228916EA-6C24-49A7-9D8A-24A4C6B2B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660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601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66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6601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Revision"/>
    <w:hidden/>
    <w:uiPriority w:val="99"/>
    <w:unhideWhenUsed/>
    <w:rsid w:val="00075E21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20</Words>
  <Characters>1026</Characters>
  <Application>Microsoft Office Word</Application>
  <DocSecurity>0</DocSecurity>
  <Lines>85</Lines>
  <Paragraphs>88</Paragraphs>
  <ScaleCrop>false</ScaleCrop>
  <Company/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</dc:creator>
  <cp:lastModifiedBy>伟 刘</cp:lastModifiedBy>
  <cp:revision>6</cp:revision>
  <dcterms:created xsi:type="dcterms:W3CDTF">2025-12-15T23:26:00Z</dcterms:created>
  <dcterms:modified xsi:type="dcterms:W3CDTF">2026-04-28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3932CCF42AED46709CBA9950952E0434_13</vt:lpwstr>
  </property>
  <property fmtid="{D5CDD505-2E9C-101B-9397-08002B2CF9AE}" pid="4" name="KSOTemplateDocerSaveRecord">
    <vt:lpwstr>eyJoZGlkIjoiZjFmZWIzNDg2MmIzZjExOTIzMmViNTBmYTMwYTk0ZWYiLCJ1c2VySWQiOiI2OTU5NjMxMjUifQ==</vt:lpwstr>
  </property>
</Properties>
</file>